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40"/>
        <w:tblW w:w="7120" w:type="dxa"/>
        <w:tblBorders>
          <w:top w:val="single" w:sz="4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1360"/>
      </w:tblGrid>
      <w:tr w:rsidR="006416CF" w14:paraId="62CF962E" w14:textId="77777777">
        <w:trPr>
          <w:trHeight w:val="449"/>
        </w:trPr>
        <w:tc>
          <w:tcPr>
            <w:tcW w:w="7120" w:type="dxa"/>
            <w:gridSpan w:val="7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22CFC16" w14:textId="77777777" w:rsidR="006416CF" w:rsidRDefault="00961DA1">
            <w:pPr>
              <w:rPr>
                <w:rFonts w:eastAsiaTheme="minorEastAsia"/>
                <w:b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b/>
                <w:kern w:val="0"/>
                <w:sz w:val="18"/>
                <w:szCs w:val="18"/>
              </w:rPr>
              <w:t>Supplementary Table 1:</w:t>
            </w:r>
            <w:r>
              <w:rPr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Digit 3 SNAP</w:t>
            </w:r>
            <w:r>
              <w:rPr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Amplitude (</w:t>
            </w:r>
            <w:r>
              <w:rPr>
                <w:rFonts w:hint="eastAsia"/>
                <w:sz w:val="18"/>
                <w:szCs w:val="18"/>
                <w:lang w:val="en-GB"/>
              </w:rPr>
              <w:t>μ</w:t>
            </w:r>
            <w:r>
              <w:rPr>
                <w:sz w:val="18"/>
                <w:szCs w:val="18"/>
                <w:lang w:val="en-GB"/>
              </w:rPr>
              <w:t>V) before, during and after vibration of MCPJ 3 and MCPJ 5</w:t>
            </w:r>
          </w:p>
        </w:tc>
      </w:tr>
      <w:tr w:rsidR="006416CF" w14:paraId="3E91F995" w14:textId="77777777">
        <w:trPr>
          <w:trHeight w:val="645"/>
        </w:trPr>
        <w:tc>
          <w:tcPr>
            <w:tcW w:w="960" w:type="dxa"/>
            <w:shd w:val="clear" w:color="auto" w:fill="auto"/>
            <w:noWrap/>
            <w:vAlign w:val="center"/>
          </w:tcPr>
          <w:p w14:paraId="50C159C5" w14:textId="77777777" w:rsidR="006416CF" w:rsidRDefault="00961DA1">
            <w:pPr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>Subjec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49DCC76" w14:textId="77777777" w:rsidR="006416CF" w:rsidRDefault="00961DA1">
            <w:pPr>
              <w:jc w:val="center"/>
              <w:rPr>
                <w:rFonts w:eastAsiaTheme="minorEastAsia"/>
                <w:strike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>Before(</w:t>
            </w:r>
            <w:proofErr w:type="spellStart"/>
            <w:r>
              <w:rPr>
                <w:rFonts w:eastAsia="Times New Roman"/>
                <w:kern w:val="0"/>
                <w:sz w:val="16"/>
                <w:szCs w:val="16"/>
              </w:rPr>
              <w:t>μV</w:t>
            </w:r>
            <w:proofErr w:type="spellEnd"/>
            <w:r>
              <w:rPr>
                <w:rFonts w:eastAsia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4B981F0" w14:textId="77777777" w:rsidR="006416CF" w:rsidRDefault="00961DA1">
            <w:pPr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>During MCPJ 3</w:t>
            </w:r>
          </w:p>
          <w:p w14:paraId="6BBAC16E" w14:textId="77777777" w:rsidR="006416CF" w:rsidRDefault="00961DA1">
            <w:pPr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/>
                <w:kern w:val="0"/>
                <w:sz w:val="16"/>
                <w:szCs w:val="16"/>
              </w:rPr>
              <w:t>μV</w:t>
            </w:r>
            <w:proofErr w:type="spellEnd"/>
            <w:r>
              <w:rPr>
                <w:rFonts w:eastAsia="Times New Roman"/>
                <w:kern w:val="0"/>
                <w:sz w:val="16"/>
                <w:szCs w:val="16"/>
              </w:rPr>
              <w:t>)</w:t>
            </w:r>
          </w:p>
          <w:p w14:paraId="769B92B7" w14:textId="77777777" w:rsidR="006416CF" w:rsidRDefault="006416CF">
            <w:pPr>
              <w:jc w:val="center"/>
              <w:rPr>
                <w:rFonts w:eastAsiaTheme="minorEastAsia"/>
                <w:strike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49587D20" w14:textId="77777777" w:rsidR="006416CF" w:rsidRDefault="00961DA1">
            <w:pPr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>After Vibration</w:t>
            </w:r>
          </w:p>
          <w:p w14:paraId="62C51E32" w14:textId="77777777" w:rsidR="006416CF" w:rsidRDefault="00961DA1">
            <w:pPr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/>
                <w:kern w:val="0"/>
                <w:sz w:val="16"/>
                <w:szCs w:val="16"/>
              </w:rPr>
              <w:t>μV</w:t>
            </w:r>
            <w:proofErr w:type="spellEnd"/>
            <w:r>
              <w:rPr>
                <w:rFonts w:eastAsia="Times New Rom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F2461BF" w14:textId="77777777" w:rsidR="006416CF" w:rsidRDefault="00961DA1">
            <w:pPr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kern w:val="0"/>
                <w:sz w:val="16"/>
                <w:szCs w:val="16"/>
              </w:rPr>
              <w:t>Reduction  MCPJ</w:t>
            </w:r>
            <w:proofErr w:type="gramEnd"/>
            <w:r>
              <w:rPr>
                <w:rFonts w:eastAsia="Times New Roman"/>
                <w:kern w:val="0"/>
                <w:sz w:val="16"/>
                <w:szCs w:val="16"/>
              </w:rPr>
              <w:t xml:space="preserve"> 3</w:t>
            </w:r>
          </w:p>
          <w:p w14:paraId="71C6A058" w14:textId="77777777" w:rsidR="006416CF" w:rsidRDefault="00961DA1">
            <w:pPr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C024681" w14:textId="77777777" w:rsidR="006416CF" w:rsidRDefault="00961DA1">
            <w:pPr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>During MCPJ 5</w:t>
            </w:r>
          </w:p>
          <w:p w14:paraId="2E57AA7E" w14:textId="77777777" w:rsidR="006416CF" w:rsidRDefault="00961DA1">
            <w:pPr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eastAsia="Times New Roman"/>
                <w:kern w:val="0"/>
                <w:sz w:val="16"/>
                <w:szCs w:val="16"/>
              </w:rPr>
              <w:t>μV</w:t>
            </w:r>
            <w:proofErr w:type="spellEnd"/>
            <w:r>
              <w:rPr>
                <w:rFonts w:eastAsia="Times New Roman"/>
                <w:kern w:val="0"/>
                <w:sz w:val="16"/>
                <w:szCs w:val="16"/>
              </w:rPr>
              <w:t>)</w:t>
            </w:r>
          </w:p>
          <w:p w14:paraId="74345F57" w14:textId="77777777" w:rsidR="006416CF" w:rsidRDefault="006416CF">
            <w:pPr>
              <w:jc w:val="center"/>
              <w:rPr>
                <w:rFonts w:eastAsiaTheme="minorEastAsia"/>
                <w:strike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183A75F5" w14:textId="77777777" w:rsidR="006416CF" w:rsidRDefault="00961DA1">
            <w:pPr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>Reduction</w:t>
            </w:r>
          </w:p>
          <w:p w14:paraId="15CBFA78" w14:textId="77777777" w:rsidR="006416CF" w:rsidRDefault="00961DA1">
            <w:pPr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>MCPJ 5</w:t>
            </w:r>
          </w:p>
          <w:p w14:paraId="4D54857D" w14:textId="77777777" w:rsidR="006416CF" w:rsidRDefault="00961DA1">
            <w:pPr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>(%)</w:t>
            </w:r>
          </w:p>
        </w:tc>
      </w:tr>
      <w:tr w:rsidR="006416CF" w14:paraId="20594BDD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0120958F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A164CEA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0.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4918F2B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1.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F2E219C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7CC5855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6.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56575B1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8.1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060E5B7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4.4</w:t>
            </w:r>
          </w:p>
        </w:tc>
      </w:tr>
      <w:tr w:rsidR="006416CF" w14:paraId="26224DD8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1CC02179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1D0EC10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2.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6FCD1C5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4.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C082FA1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2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118351D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3.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8BA7CAA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7.6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54D6B83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8.4</w:t>
            </w:r>
          </w:p>
        </w:tc>
      </w:tr>
      <w:tr w:rsidR="006416CF" w14:paraId="2E85F5C6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0D11155D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36D459C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8.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2144DAE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1.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FF50E84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8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73A8CA2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2.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C3202E9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4.5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5A6793E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1.5</w:t>
            </w:r>
          </w:p>
        </w:tc>
      </w:tr>
      <w:tr w:rsidR="006416CF" w14:paraId="3C61852F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643273E3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E94A5D3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4.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7AA921B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1.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5B3D26D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E9C7769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0.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39DF2DB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D7A6AD6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6416CF" w14:paraId="407AC9DA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043F3611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809E36D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6.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E667761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8.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BFEB994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6.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62227A0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0.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756FC31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5.6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F15C030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3.6</w:t>
            </w:r>
          </w:p>
        </w:tc>
      </w:tr>
      <w:tr w:rsidR="006416CF" w14:paraId="13334D4A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419E96EC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C10B6B2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6.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83DB823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2CDD8BA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6.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E003263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7.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899B923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C603DE4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6416CF" w14:paraId="39684093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3228D44B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36514DD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3.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7DE5766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4.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7CBBA38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3.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DB3F234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2.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B5F7208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3.8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7A67F24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1.5</w:t>
            </w:r>
          </w:p>
        </w:tc>
      </w:tr>
      <w:tr w:rsidR="006416CF" w14:paraId="4B7354C1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6F821F97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E02DC0A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1.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EC052F5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33B6D6D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1.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9E1C225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4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4E1CD39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58ADDFF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6416CF" w14:paraId="17A26CE4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22875724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D26D08D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3.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51B8E36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D2B710D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2.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69CEBD8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4.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D109B6E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9.8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1279C41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5.2</w:t>
            </w:r>
          </w:p>
        </w:tc>
      </w:tr>
      <w:tr w:rsidR="006416CF" w14:paraId="5AA24DF2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4D38234B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DAEE47C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9.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9806CFF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8.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EE24789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8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9DEFE88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9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AD75DE2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3395C99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6416CF" w14:paraId="6E71FFC6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1F951A21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61815F7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6.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50F847D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F5A8E7E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5.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01964DE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3.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93F8478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4C9D80C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6416CF" w14:paraId="43F30751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266E50B5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11AFA4E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6.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3017846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A6FEBAC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6.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2B101F3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6.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BA4804D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0DAC637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6416CF" w14:paraId="155AE1A8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5D6C985F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A1E6E92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C84ACC1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8E46086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6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C57CAA0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7.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F051CB7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22B61FC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6416CF" w14:paraId="290FB714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5A8FAD17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4F03AFF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2.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F143B34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4.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6300950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BE23095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2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F6E9AE6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1392A12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6416CF" w14:paraId="7D00FC0B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5AEF3921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66F900A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5.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0F59C70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3.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97F2F23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6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F3FF8E6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9.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43C8FB0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260F76E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6416CF" w14:paraId="3E04B7B6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29D21DF8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CD48330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FB9CF4E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2.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652E1BE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7.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4AAF9FD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7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E4508B9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96C6252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6416CF" w14:paraId="5653F4A6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56088560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FF19FED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3.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390F7BB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1.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B7C6FFD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4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FE11973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5.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99A10C4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6820DB0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6416CF" w14:paraId="6E02BC39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6DDD6ABB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2546D62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6.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BF546B4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BA65C20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6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82937AD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3.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049D206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0.7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B0AF26A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8.00</w:t>
            </w:r>
          </w:p>
        </w:tc>
      </w:tr>
      <w:tr w:rsidR="006416CF" w14:paraId="4E824759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79FBD050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C7385C6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4.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6DFC863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16.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2172E11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4.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E4F338A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62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F792E85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6FA61B0" w14:textId="77777777" w:rsidR="006416CF" w:rsidRDefault="006416CF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6416CF" w14:paraId="08CA298E" w14:textId="7777777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14:paraId="76F7F3D3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151E555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4.5±6.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DD7B522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2.3±5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74CCF97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4.3±6.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8C49F76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58.9±8.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A262FE8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40.0±3.3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608C068" w14:textId="77777777" w:rsidR="006416CF" w:rsidRDefault="00961DA1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27.5±3.2</w:t>
            </w:r>
          </w:p>
        </w:tc>
      </w:tr>
    </w:tbl>
    <w:p w14:paraId="4EA8E2E9" w14:textId="77777777" w:rsidR="006416CF" w:rsidRDefault="006416CF"/>
    <w:p w14:paraId="4015D292" w14:textId="77777777" w:rsidR="006416CF" w:rsidRDefault="006416CF"/>
    <w:p w14:paraId="203C0149" w14:textId="77777777" w:rsidR="006416CF" w:rsidRDefault="006416CF"/>
    <w:p w14:paraId="390A039E" w14:textId="77777777" w:rsidR="006416CF" w:rsidRDefault="006416CF"/>
    <w:p w14:paraId="5039A3C8" w14:textId="77777777" w:rsidR="006416CF" w:rsidRDefault="006416CF"/>
    <w:p w14:paraId="4E4D1243" w14:textId="77777777" w:rsidR="006416CF" w:rsidRDefault="006416CF"/>
    <w:p w14:paraId="7DC26FAD" w14:textId="77777777" w:rsidR="006416CF" w:rsidRDefault="006416CF"/>
    <w:p w14:paraId="274329CC" w14:textId="77777777" w:rsidR="006416CF" w:rsidRDefault="006416CF"/>
    <w:p w14:paraId="56A74AF4" w14:textId="77777777" w:rsidR="006416CF" w:rsidRDefault="006416CF"/>
    <w:p w14:paraId="6AF3564B" w14:textId="77777777" w:rsidR="006416CF" w:rsidRDefault="006416CF"/>
    <w:p w14:paraId="14426B6B" w14:textId="77777777" w:rsidR="006416CF" w:rsidRDefault="006416CF"/>
    <w:p w14:paraId="531F9833" w14:textId="77777777" w:rsidR="006416CF" w:rsidRDefault="006416CF"/>
    <w:p w14:paraId="7E1EBC6F" w14:textId="77777777" w:rsidR="006416CF" w:rsidRDefault="006416CF"/>
    <w:p w14:paraId="7C2FDB57" w14:textId="77777777" w:rsidR="006416CF" w:rsidRDefault="006416CF"/>
    <w:p w14:paraId="52FEA3E5" w14:textId="77777777" w:rsidR="006416CF" w:rsidRDefault="006416CF"/>
    <w:p w14:paraId="0DE27BCF" w14:textId="77777777" w:rsidR="006416CF" w:rsidRDefault="006416CF"/>
    <w:p w14:paraId="44B47217" w14:textId="77777777" w:rsidR="006416CF" w:rsidRDefault="006416CF"/>
    <w:p w14:paraId="5989B78B" w14:textId="77777777" w:rsidR="006416CF" w:rsidRDefault="006416CF"/>
    <w:p w14:paraId="13532B83" w14:textId="77777777" w:rsidR="006416CF" w:rsidRDefault="006416CF"/>
    <w:p w14:paraId="78B8F629" w14:textId="77777777" w:rsidR="006416CF" w:rsidRDefault="006416CF"/>
    <w:p w14:paraId="6AC87E39" w14:textId="77777777" w:rsidR="006416CF" w:rsidRDefault="006416CF"/>
    <w:p w14:paraId="289F5050" w14:textId="77777777" w:rsidR="006416CF" w:rsidRDefault="006416CF"/>
    <w:p w14:paraId="02D8CD6E" w14:textId="77777777" w:rsidR="006416CF" w:rsidRDefault="006416CF"/>
    <w:p w14:paraId="524DA98F" w14:textId="77777777" w:rsidR="006416CF" w:rsidRDefault="006416CF"/>
    <w:p w14:paraId="086EC06D" w14:textId="77777777" w:rsidR="006416CF" w:rsidRDefault="006416CF"/>
    <w:p w14:paraId="1BD8C82D" w14:textId="77777777" w:rsidR="006416CF" w:rsidRDefault="006416CF"/>
    <w:p w14:paraId="66843120" w14:textId="77777777" w:rsidR="006416CF" w:rsidRDefault="006416CF"/>
    <w:p w14:paraId="785D7D1A" w14:textId="77777777" w:rsidR="006416CF" w:rsidRDefault="006416CF"/>
    <w:p w14:paraId="311393F4" w14:textId="77777777" w:rsidR="00C37562" w:rsidRDefault="00961DA1">
      <w:r>
        <w:rPr>
          <w:rFonts w:hint="eastAsia"/>
        </w:rPr>
        <w:t>MCPJ 3: vibration at the 3</w:t>
      </w:r>
      <w:r>
        <w:rPr>
          <w:rFonts w:hint="eastAsia"/>
          <w:vertAlign w:val="superscript"/>
        </w:rPr>
        <w:t>rd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metacarpolphalangeal</w:t>
      </w:r>
      <w:proofErr w:type="spellEnd"/>
      <w:r>
        <w:rPr>
          <w:rFonts w:hint="eastAsia"/>
        </w:rPr>
        <w:t xml:space="preserve"> joint; </w:t>
      </w:r>
    </w:p>
    <w:p w14:paraId="03B82BDA" w14:textId="4B770BFC" w:rsidR="00C37562" w:rsidRDefault="00961DA1">
      <w:r>
        <w:rPr>
          <w:rFonts w:hint="eastAsia"/>
        </w:rPr>
        <w:t>MCPJ 5, vibration at the 5</w:t>
      </w:r>
      <w:r>
        <w:rPr>
          <w:rFonts w:hint="eastAsia"/>
          <w:vertAlign w:val="superscript"/>
        </w:rPr>
        <w:t>th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metacarpolphalangeal</w:t>
      </w:r>
      <w:proofErr w:type="spellEnd"/>
      <w:r>
        <w:rPr>
          <w:rFonts w:hint="eastAsia"/>
        </w:rPr>
        <w:t xml:space="preserve"> joint.</w:t>
      </w:r>
      <w:r w:rsidR="00C47985">
        <w:rPr>
          <w:rFonts w:hint="eastAsia"/>
        </w:rPr>
        <w:t xml:space="preserve"> </w:t>
      </w:r>
    </w:p>
    <w:p w14:paraId="78B7643E" w14:textId="77777777" w:rsidR="00C37562" w:rsidRDefault="00961DA1">
      <w:r>
        <w:t>Before:</w:t>
      </w:r>
      <w:r w:rsidR="00BD708F">
        <w:rPr>
          <w:rFonts w:hint="eastAsia"/>
          <w:lang w:val="en-GB"/>
        </w:rPr>
        <w:t xml:space="preserve"> Amplitude </w:t>
      </w:r>
      <w:r>
        <w:rPr>
          <w:rFonts w:hint="eastAsia"/>
        </w:rPr>
        <w:t>of</w:t>
      </w:r>
      <w:r>
        <w:rPr>
          <w:rFonts w:hint="eastAsia"/>
          <w:lang w:val="en-GB"/>
        </w:rPr>
        <w:t xml:space="preserve"> Digit 3 SNAP before</w:t>
      </w:r>
      <w:r>
        <w:rPr>
          <w:rFonts w:hint="eastAsia"/>
        </w:rPr>
        <w:t xml:space="preserve"> vibration</w:t>
      </w:r>
      <w:r w:rsidR="00BD708F">
        <w:rPr>
          <w:rFonts w:hint="eastAsia"/>
        </w:rPr>
        <w:t xml:space="preserve"> </w:t>
      </w:r>
      <w:r>
        <w:rPr>
          <w:rFonts w:hint="eastAsia"/>
        </w:rPr>
        <w:t xml:space="preserve">(baseline). </w:t>
      </w:r>
    </w:p>
    <w:p w14:paraId="0A11F71E" w14:textId="77777777" w:rsidR="00C37562" w:rsidRDefault="00961DA1">
      <w:r>
        <w:rPr>
          <w:rFonts w:hint="eastAsia"/>
        </w:rPr>
        <w:t xml:space="preserve">During MCPJ </w:t>
      </w:r>
      <w:proofErr w:type="gramStart"/>
      <w:r>
        <w:rPr>
          <w:rFonts w:hint="eastAsia"/>
        </w:rPr>
        <w:t>3:</w:t>
      </w:r>
      <w:r w:rsidR="00BD708F">
        <w:rPr>
          <w:rFonts w:hint="eastAsia"/>
          <w:lang w:val="en-GB"/>
        </w:rPr>
        <w:t>Amplitude</w:t>
      </w:r>
      <w:proofErr w:type="gramEnd"/>
      <w:r w:rsidR="00BD708F">
        <w:rPr>
          <w:rFonts w:hint="eastAsia"/>
          <w:lang w:val="en-GB"/>
        </w:rPr>
        <w:t xml:space="preserve"> </w:t>
      </w:r>
      <w:r>
        <w:rPr>
          <w:rFonts w:hint="eastAsia"/>
        </w:rPr>
        <w:t>of</w:t>
      </w:r>
      <w:r>
        <w:rPr>
          <w:rFonts w:hint="eastAsia"/>
          <w:lang w:val="en-GB"/>
        </w:rPr>
        <w:t xml:space="preserve"> Digit 3 SNAP </w:t>
      </w:r>
      <w:r>
        <w:rPr>
          <w:rFonts w:hint="eastAsia"/>
        </w:rPr>
        <w:t>during vibration</w:t>
      </w:r>
      <w:r w:rsidR="00490F17">
        <w:rPr>
          <w:rFonts w:hint="eastAsia"/>
        </w:rPr>
        <w:t xml:space="preserve"> at</w:t>
      </w:r>
      <w:r w:rsidR="00490F17">
        <w:t xml:space="preserve"> MCPJ 3</w:t>
      </w:r>
      <w:r>
        <w:rPr>
          <w:rFonts w:hint="eastAsia"/>
        </w:rPr>
        <w:t>.</w:t>
      </w:r>
    </w:p>
    <w:p w14:paraId="47B091FE" w14:textId="77777777" w:rsidR="00C37562" w:rsidRDefault="00961DA1">
      <w:r>
        <w:rPr>
          <w:rFonts w:hint="eastAsia"/>
        </w:rPr>
        <w:t xml:space="preserve">After </w:t>
      </w:r>
      <w:proofErr w:type="gramStart"/>
      <w:r>
        <w:rPr>
          <w:rFonts w:hint="eastAsia"/>
        </w:rPr>
        <w:t>Vibration :</w:t>
      </w:r>
      <w:r w:rsidR="00BD708F">
        <w:rPr>
          <w:rFonts w:hint="eastAsia"/>
          <w:lang w:val="en-GB"/>
        </w:rPr>
        <w:t>Amplitude</w:t>
      </w:r>
      <w:proofErr w:type="gramEnd"/>
      <w:r w:rsidR="00BD708F">
        <w:rPr>
          <w:rFonts w:hint="eastAsia"/>
          <w:lang w:val="en-GB"/>
        </w:rPr>
        <w:t xml:space="preserve"> </w:t>
      </w:r>
      <w:r>
        <w:rPr>
          <w:rFonts w:hint="eastAsia"/>
        </w:rPr>
        <w:t>of</w:t>
      </w:r>
      <w:r>
        <w:rPr>
          <w:rFonts w:hint="eastAsia"/>
          <w:lang w:val="en-GB"/>
        </w:rPr>
        <w:t xml:space="preserve"> Digit 3 SNAP</w:t>
      </w:r>
      <w:r>
        <w:rPr>
          <w:rFonts w:hint="eastAsia"/>
        </w:rPr>
        <w:t xml:space="preserve"> after v</w:t>
      </w:r>
      <w:r w:rsidR="00C47985">
        <w:rPr>
          <w:rFonts w:hint="eastAsia"/>
        </w:rPr>
        <w:t>i</w:t>
      </w:r>
      <w:r>
        <w:rPr>
          <w:rFonts w:hint="eastAsia"/>
        </w:rPr>
        <w:t>bratio</w:t>
      </w:r>
      <w:r w:rsidR="00C47985">
        <w:rPr>
          <w:rFonts w:hint="eastAsia"/>
        </w:rPr>
        <w:t>n (vibration ceased)</w:t>
      </w:r>
      <w:r w:rsidR="00490F17">
        <w:rPr>
          <w:rFonts w:hint="eastAsia"/>
        </w:rPr>
        <w:t xml:space="preserve"> at</w:t>
      </w:r>
      <w:r w:rsidR="00490F17">
        <w:t xml:space="preserve"> MCPJ 3</w:t>
      </w:r>
      <w:r w:rsidR="00C47985">
        <w:rPr>
          <w:rFonts w:hint="eastAsia"/>
        </w:rPr>
        <w:t>.</w:t>
      </w:r>
    </w:p>
    <w:p w14:paraId="21E05C9E" w14:textId="77777777" w:rsidR="00C37562" w:rsidRDefault="00C47985">
      <w:r>
        <w:rPr>
          <w:rFonts w:hint="eastAsia"/>
        </w:rPr>
        <w:t xml:space="preserve">Reduction </w:t>
      </w:r>
      <w:r w:rsidR="009518B2">
        <w:rPr>
          <w:rFonts w:hint="eastAsia"/>
        </w:rPr>
        <w:t>MCPJ 3</w:t>
      </w:r>
      <w:r w:rsidR="00961DA1">
        <w:rPr>
          <w:rFonts w:hint="eastAsia"/>
        </w:rPr>
        <w:t>:</w:t>
      </w:r>
      <w:r>
        <w:rPr>
          <w:rFonts w:hint="eastAsia"/>
        </w:rPr>
        <w:t xml:space="preserve"> </w:t>
      </w:r>
      <w:r w:rsidR="00961DA1">
        <w:rPr>
          <w:rFonts w:hint="eastAsia"/>
        </w:rPr>
        <w:t xml:space="preserve">percentage of the reduction of amplitude of </w:t>
      </w:r>
      <w:r w:rsidR="00961DA1">
        <w:rPr>
          <w:rFonts w:hint="eastAsia"/>
          <w:lang w:val="en-GB"/>
        </w:rPr>
        <w:t xml:space="preserve">Digit 3 SNAP </w:t>
      </w:r>
      <w:r w:rsidR="00961DA1">
        <w:rPr>
          <w:rFonts w:hint="eastAsia"/>
        </w:rPr>
        <w:t>during vibration</w:t>
      </w:r>
      <w:r w:rsidR="00490F17">
        <w:rPr>
          <w:rFonts w:hint="eastAsia"/>
        </w:rPr>
        <w:t xml:space="preserve"> at</w:t>
      </w:r>
      <w:r w:rsidR="00490F17">
        <w:t xml:space="preserve"> MCPJ 3</w:t>
      </w:r>
      <w:r w:rsidR="00C37562">
        <w:t xml:space="preserve"> </w:t>
      </w:r>
      <w:r w:rsidR="00C37562">
        <w:rPr>
          <w:rFonts w:hint="eastAsia"/>
        </w:rPr>
        <w:t>compare</w:t>
      </w:r>
      <w:r w:rsidR="00C37562">
        <w:t xml:space="preserve"> </w:t>
      </w:r>
      <w:r w:rsidR="00C37562">
        <w:rPr>
          <w:rFonts w:hint="eastAsia"/>
        </w:rPr>
        <w:t>with</w:t>
      </w:r>
      <w:r w:rsidR="00C37562">
        <w:t xml:space="preserve"> </w:t>
      </w:r>
      <w:r w:rsidR="00C37562">
        <w:rPr>
          <w:rFonts w:hint="eastAsia"/>
        </w:rPr>
        <w:t>baseline</w:t>
      </w:r>
      <w:r w:rsidR="00961DA1">
        <w:rPr>
          <w:rFonts w:hint="eastAsia"/>
        </w:rPr>
        <w:t>.</w:t>
      </w:r>
    </w:p>
    <w:p w14:paraId="23382154" w14:textId="77777777" w:rsidR="00C37562" w:rsidRDefault="00961DA1">
      <w:r>
        <w:rPr>
          <w:rFonts w:hint="eastAsia"/>
        </w:rPr>
        <w:t xml:space="preserve">During MCPJ </w:t>
      </w:r>
      <w:proofErr w:type="gramStart"/>
      <w:r>
        <w:rPr>
          <w:rFonts w:hint="eastAsia"/>
        </w:rPr>
        <w:t>5:</w:t>
      </w:r>
      <w:r>
        <w:rPr>
          <w:rFonts w:hint="eastAsia"/>
          <w:lang w:val="en-GB"/>
        </w:rPr>
        <w:t>Amplitude</w:t>
      </w:r>
      <w:proofErr w:type="gramEnd"/>
      <w:r>
        <w:rPr>
          <w:rFonts w:hint="eastAsia"/>
          <w:lang w:val="en-GB"/>
        </w:rPr>
        <w:t xml:space="preserve"> </w:t>
      </w:r>
      <w:r>
        <w:rPr>
          <w:rFonts w:hint="eastAsia"/>
        </w:rPr>
        <w:t>of</w:t>
      </w:r>
      <w:r>
        <w:rPr>
          <w:rFonts w:hint="eastAsia"/>
          <w:lang w:val="en-GB"/>
        </w:rPr>
        <w:t xml:space="preserve"> Digit </w:t>
      </w:r>
      <w:r w:rsidR="00C47985">
        <w:rPr>
          <w:rFonts w:hint="eastAsia"/>
        </w:rPr>
        <w:t>3</w:t>
      </w:r>
      <w:r>
        <w:rPr>
          <w:rFonts w:hint="eastAsia"/>
          <w:lang w:val="en-GB"/>
        </w:rPr>
        <w:t xml:space="preserve"> SNAP </w:t>
      </w:r>
      <w:r>
        <w:rPr>
          <w:rFonts w:hint="eastAsia"/>
        </w:rPr>
        <w:t>during vibration</w:t>
      </w:r>
      <w:r w:rsidR="00C47985">
        <w:rPr>
          <w:rFonts w:hint="eastAsia"/>
        </w:rPr>
        <w:t xml:space="preserve"> at </w:t>
      </w:r>
      <w:r w:rsidR="00C47985">
        <w:t>MCPJ 5</w:t>
      </w:r>
      <w:r w:rsidR="00C47985">
        <w:rPr>
          <w:rFonts w:hint="eastAsia"/>
        </w:rPr>
        <w:t xml:space="preserve">. </w:t>
      </w:r>
    </w:p>
    <w:p w14:paraId="35953E8A" w14:textId="68D0D1CA" w:rsidR="006416CF" w:rsidRDefault="00C47985">
      <w:r>
        <w:rPr>
          <w:rFonts w:hint="eastAsia"/>
        </w:rPr>
        <w:t xml:space="preserve">Reduction </w:t>
      </w:r>
      <w:r w:rsidR="009518B2">
        <w:rPr>
          <w:rFonts w:hint="eastAsia"/>
        </w:rPr>
        <w:t>MCPJ 5</w:t>
      </w:r>
      <w:r w:rsidR="00961DA1">
        <w:rPr>
          <w:rFonts w:hint="eastAsia"/>
        </w:rPr>
        <w:t>:</w:t>
      </w:r>
      <w:r w:rsidR="00BD708F">
        <w:rPr>
          <w:rFonts w:hint="eastAsia"/>
        </w:rPr>
        <w:t xml:space="preserve"> </w:t>
      </w:r>
      <w:r w:rsidR="00961DA1">
        <w:rPr>
          <w:rFonts w:hint="eastAsia"/>
        </w:rPr>
        <w:t xml:space="preserve">percentage of the reduction of amplitude of </w:t>
      </w:r>
      <w:r w:rsidR="00961DA1">
        <w:rPr>
          <w:rFonts w:hint="eastAsia"/>
          <w:lang w:val="en-GB"/>
        </w:rPr>
        <w:t xml:space="preserve">Digit </w:t>
      </w:r>
      <w:r>
        <w:rPr>
          <w:rFonts w:hint="eastAsia"/>
        </w:rPr>
        <w:t>3</w:t>
      </w:r>
      <w:r w:rsidR="00961DA1">
        <w:rPr>
          <w:rFonts w:hint="eastAsia"/>
          <w:lang w:val="en-GB"/>
        </w:rPr>
        <w:t xml:space="preserve"> SNAP </w:t>
      </w:r>
      <w:r w:rsidR="00961DA1">
        <w:rPr>
          <w:rFonts w:hint="eastAsia"/>
        </w:rPr>
        <w:t>during vibration</w:t>
      </w:r>
      <w:r>
        <w:t xml:space="preserve"> </w:t>
      </w:r>
      <w:r>
        <w:rPr>
          <w:rFonts w:hint="eastAsia"/>
        </w:rPr>
        <w:t xml:space="preserve">at </w:t>
      </w:r>
      <w:r>
        <w:t>MCPJ 5</w:t>
      </w:r>
      <w:r w:rsidR="00C37562">
        <w:t xml:space="preserve"> </w:t>
      </w:r>
      <w:r w:rsidR="00C37562">
        <w:rPr>
          <w:rFonts w:hint="eastAsia"/>
        </w:rPr>
        <w:t>c</w:t>
      </w:r>
      <w:r w:rsidR="00C37562">
        <w:t>ompare</w:t>
      </w:r>
      <w:r w:rsidR="00C37562">
        <w:rPr>
          <w:rFonts w:hint="eastAsia"/>
        </w:rPr>
        <w:t xml:space="preserve"> </w:t>
      </w:r>
      <w:r w:rsidR="00C37562">
        <w:t>with baseline</w:t>
      </w:r>
      <w:r w:rsidR="00961DA1">
        <w:rPr>
          <w:rFonts w:hint="eastAsia"/>
        </w:rPr>
        <w:t>.</w:t>
      </w:r>
    </w:p>
    <w:sectPr w:rsidR="00641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7426660"/>
    <w:rsid w:val="37426660"/>
    <w:rsid w:val="AFDDD739"/>
    <w:rsid w:val="001F6B8E"/>
    <w:rsid w:val="00490F17"/>
    <w:rsid w:val="006416CF"/>
    <w:rsid w:val="00723DBC"/>
    <w:rsid w:val="009518B2"/>
    <w:rsid w:val="00961DA1"/>
    <w:rsid w:val="009D40CA"/>
    <w:rsid w:val="00BD708F"/>
    <w:rsid w:val="00C37562"/>
    <w:rsid w:val="00C47985"/>
    <w:rsid w:val="37426660"/>
    <w:rsid w:val="481E1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D6ECB7"/>
  <w15:docId w15:val="{C0DED66D-F0D3-4A9F-9FA9-D315ABFB0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</dc:creator>
  <cp:lastModifiedBy>HOLLY</cp:lastModifiedBy>
  <cp:revision>2</cp:revision>
  <dcterms:created xsi:type="dcterms:W3CDTF">2021-02-01T13:00:00Z</dcterms:created>
  <dcterms:modified xsi:type="dcterms:W3CDTF">2021-02-01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0.0.0.0</vt:lpwstr>
  </property>
</Properties>
</file>